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9C134E" w14:textId="00DE698E" w:rsidR="00BA69E4" w:rsidRPr="00EB1F2B" w:rsidRDefault="00440EF7">
      <w:pPr>
        <w:rPr>
          <w:rFonts w:hint="eastAsia"/>
          <w:b/>
        </w:rPr>
      </w:pPr>
      <w:bookmarkStart w:id="0" w:name="_GoBack"/>
      <w:r w:rsidRPr="00EB1F2B">
        <w:rPr>
          <w:b/>
        </w:rPr>
        <w:t>S</w:t>
      </w:r>
      <w:r w:rsidR="00CC48DA" w:rsidRPr="00EB1F2B">
        <w:rPr>
          <w:b/>
        </w:rPr>
        <w:t>1</w:t>
      </w:r>
      <w:r w:rsidR="00EB1F2B" w:rsidRPr="00EB1F2B">
        <w:rPr>
          <w:b/>
        </w:rPr>
        <w:t xml:space="preserve"> Text</w:t>
      </w:r>
      <w:r w:rsidR="001730EA" w:rsidRPr="00EB1F2B">
        <w:rPr>
          <w:b/>
        </w:rPr>
        <w:t>.</w:t>
      </w:r>
    </w:p>
    <w:bookmarkEnd w:id="0"/>
    <w:p w14:paraId="439D3AED" w14:textId="67BD3467" w:rsidR="00CC48DA" w:rsidRPr="00CC48DA" w:rsidRDefault="001C46B9">
      <w:pPr>
        <w:rPr>
          <w:rFonts w:hint="eastAsia"/>
        </w:rPr>
      </w:pPr>
      <w:r>
        <w:t xml:space="preserve">The </w:t>
      </w:r>
      <w:r w:rsidR="00CC48DA" w:rsidRPr="00CC48DA">
        <w:t xml:space="preserve">contigs from different locations </w:t>
      </w:r>
      <w:r>
        <w:t>were mapped</w:t>
      </w:r>
      <w:r w:rsidR="00CC48DA" w:rsidRPr="00CC48DA">
        <w:t xml:space="preserve"> to RnPV3</w:t>
      </w:r>
      <w:r>
        <w:t xml:space="preserve"> and the length </w:t>
      </w:r>
      <w:r w:rsidR="008E05DC">
        <w:t>and</w:t>
      </w:r>
      <w:r>
        <w:t xml:space="preserve"> </w:t>
      </w:r>
      <w:r w:rsidR="008E05DC">
        <w:t>per cen</w:t>
      </w:r>
      <w:r w:rsidR="008E05DC">
        <w:rPr>
          <w:rFonts w:hint="eastAsia"/>
        </w:rPr>
        <w:t>t</w:t>
      </w:r>
      <w:r w:rsidR="008E05DC">
        <w:t xml:space="preserve"> </w:t>
      </w:r>
      <w:r>
        <w:t>identity was plotted</w:t>
      </w:r>
      <w:r w:rsidR="00CC48DA" w:rsidRPr="00AE4015">
        <w:t>.</w:t>
      </w:r>
      <w:r w:rsidR="00AE4015" w:rsidRPr="00AE4015">
        <w:t xml:space="preserve"> % SIM=Similarity and on the Y-scale the nucleotide position in the RnPV3 genome</w:t>
      </w:r>
      <w:r w:rsidR="00AE4015">
        <w:t>.</w:t>
      </w:r>
    </w:p>
    <w:p w14:paraId="310E07B3" w14:textId="77777777" w:rsidR="00CC48DA" w:rsidRPr="00E85E86" w:rsidRDefault="00CC48DA">
      <w:pPr>
        <w:rPr>
          <w:rFonts w:hint="eastAsia"/>
          <w:color w:val="FF0000"/>
        </w:rPr>
      </w:pPr>
    </w:p>
    <w:sectPr w:rsidR="00CC48DA" w:rsidRPr="00E85E86" w:rsidSect="00CA38F8">
      <w:pgSz w:w="11900" w:h="16840"/>
      <w:pgMar w:top="1440" w:right="1797" w:bottom="1440" w:left="1797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Times New Roman"/>
    <w:panose1 w:val="00000000000000000000"/>
    <w:charset w:val="00"/>
    <w:family w:val="roman"/>
    <w:notTrueType/>
    <w:pitch w:val="default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8DA"/>
    <w:rsid w:val="001730EA"/>
    <w:rsid w:val="001C46B9"/>
    <w:rsid w:val="00440EF7"/>
    <w:rsid w:val="0067776E"/>
    <w:rsid w:val="00886A2E"/>
    <w:rsid w:val="008E05DC"/>
    <w:rsid w:val="00A026DC"/>
    <w:rsid w:val="00AE4015"/>
    <w:rsid w:val="00BA69E4"/>
    <w:rsid w:val="00CA38F8"/>
    <w:rsid w:val="00CC48DA"/>
    <w:rsid w:val="00E85E86"/>
    <w:rsid w:val="00EB1F2B"/>
    <w:rsid w:val="00F12E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3767B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48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8DA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48D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8DA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70</Characters>
  <Application>Microsoft Macintosh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mpUser</dc:creator>
  <cp:keywords/>
  <dc:description/>
  <cp:lastModifiedBy>tmpUser</cp:lastModifiedBy>
  <cp:revision>7</cp:revision>
  <dcterms:created xsi:type="dcterms:W3CDTF">2015-03-24T10:19:00Z</dcterms:created>
  <dcterms:modified xsi:type="dcterms:W3CDTF">2015-10-21T08:13:00Z</dcterms:modified>
</cp:coreProperties>
</file>